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DEA" w:rsidRDefault="00242DEA" w:rsidP="00242DE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1. sgRNA vecto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1270"/>
        <w:gridCol w:w="3375"/>
        <w:gridCol w:w="3375"/>
      </w:tblGrid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1</w:t>
            </w:r>
            <w:r w:rsidRPr="006265EE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sgRNA sequence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2</w:t>
            </w:r>
            <w:r w:rsidRPr="006265EE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sgRNA sequence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 xml:space="preserve">Jon25Biii 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ingle 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AAATCAAAGAAACTCTAG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Sdr</w:t>
            </w:r>
            <w:proofErr w:type="spellEnd"/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ingle 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GAATGAAAATCAAAGGTG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9877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TATTGTGTGGATATTGTAT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CTAATACGAACGCGATATTT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1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CACTGCTAGAACGTGTTGT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CCGTCGCTACTCCATAGTG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2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CGTATACGACACAGTGTTCT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CACTGCTAGAACGTGTTGT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3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ATGAAGGTGCTATTTGGTA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CTTCGGATTTGTTGGTTACA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4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CTTCGGATTTGTTGGTTACA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CGTATACGACACAGTGTTCT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5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CCGTCGCTACTCCATAGT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TTGGCAGTATAAACCGCG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6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TTGGCAGTATAAACCGC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ATGAAGGTGCTATTTGGTA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1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TGCAGGTAAGACAACCTAT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AAAGATACAAGCCTATAAA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2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GAATGACTAATCCCCAC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GACACCGAATCTATTTCT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3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TTTGTTTATACCTTTCAA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GAATGACTAATCCCCACG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4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GACACCGAATCTATTTCT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CCAGGCGCTCCACAAGTGC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5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AAAGATACAAGCCTATAAA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TTTGTTTATACCTTTCAAG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6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CCAGGCGCTCCACAAGTGC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TGCAGGTAAGACAACCTAT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1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CCGAAGTCGCACGAACAAC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AGCTGTTGGGTGTGCGGTT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2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AGCTGTTGGGTGTGCGGTT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CTTCTTCGCTCTCTTAAGCG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lastRenderedPageBreak/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3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ACGGCCGGTGCTAACAGA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GCCGAAGTCGCACGAACAAC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4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CCACCGACTGGTTGGCGT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ACGGCCGGTGCTAACAGAG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5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CTTCTTCGCTCTCTTAAGC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GCGCGAGAGCAAGCGAACG</w:t>
            </w:r>
          </w:p>
        </w:tc>
      </w:tr>
      <w:tr w:rsidR="00242DEA" w:rsidTr="001B49FA">
        <w:tc>
          <w:tcPr>
            <w:tcW w:w="133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sg</w:t>
            </w:r>
            <w:r w:rsidRPr="006265EE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 w:rsidRPr="006265EE">
              <w:rPr>
                <w:rFonts w:ascii="Arial" w:hAnsi="Arial" w:cs="Arial"/>
                <w:sz w:val="20"/>
                <w:szCs w:val="20"/>
              </w:rPr>
              <w:t xml:space="preserve"> vector 6</w:t>
            </w:r>
          </w:p>
        </w:tc>
        <w:tc>
          <w:tcPr>
            <w:tcW w:w="1270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Dual-sgRNA vector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AGCGCGAGAGCAAGCGAACG</w:t>
            </w:r>
          </w:p>
        </w:tc>
        <w:tc>
          <w:tcPr>
            <w:tcW w:w="3375" w:type="dxa"/>
          </w:tcPr>
          <w:p w:rsidR="00242DEA" w:rsidRPr="006265EE" w:rsidRDefault="00242DEA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265EE">
              <w:rPr>
                <w:rFonts w:ascii="Arial" w:hAnsi="Arial" w:cs="Arial"/>
                <w:sz w:val="20"/>
                <w:szCs w:val="20"/>
              </w:rPr>
              <w:t>TGCCACCGACTGGTTGGCGT</w:t>
            </w:r>
          </w:p>
        </w:tc>
      </w:tr>
    </w:tbl>
    <w:p w:rsidR="00242DEA" w:rsidRDefault="00242DEA" w:rsidP="00242DEA">
      <w:pPr>
        <w:rPr>
          <w:rFonts w:ascii="Arial" w:hAnsi="Arial" w:cs="Arial"/>
          <w:sz w:val="24"/>
          <w:szCs w:val="24"/>
        </w:rPr>
      </w:pPr>
    </w:p>
    <w:p w:rsidR="00260CF0" w:rsidRDefault="00242DEA" w:rsidP="00242DEA">
      <w:r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</w:p>
    <w:sectPr w:rsidR="00260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309"/>
    <w:rsid w:val="00222604"/>
    <w:rsid w:val="00242DEA"/>
    <w:rsid w:val="00260CF0"/>
    <w:rsid w:val="00B0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A09A5-06E5-4673-9E24-4F8051F1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long Xia</dc:creator>
  <cp:keywords/>
  <dc:description/>
  <cp:lastModifiedBy>Baolong Xia</cp:lastModifiedBy>
  <cp:revision>2</cp:revision>
  <dcterms:created xsi:type="dcterms:W3CDTF">2023-04-05T13:27:00Z</dcterms:created>
  <dcterms:modified xsi:type="dcterms:W3CDTF">2023-04-05T13:27:00Z</dcterms:modified>
</cp:coreProperties>
</file>